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8D7DC0" w14:textId="369C60CC" w:rsidR="00613EE9" w:rsidRDefault="00613EE9">
      <w:r>
        <w:rPr>
          <w:noProof/>
        </w:rPr>
        <w:drawing>
          <wp:inline distT="0" distB="0" distL="0" distR="0" wp14:anchorId="3626A395" wp14:editId="408A7193">
            <wp:extent cx="5274310" cy="3227705"/>
            <wp:effectExtent l="0" t="0" r="2540" b="0"/>
            <wp:docPr id="9319289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27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405CD8" w14:textId="6A932208" w:rsidR="00D541E2" w:rsidRDefault="00613EE9">
      <w:pPr>
        <w:rPr>
          <w:rFonts w:hint="eastAsia"/>
        </w:rPr>
      </w:pPr>
      <w:r w:rsidRPr="00613EE9">
        <w:rPr>
          <w:rFonts w:hint="eastAsia"/>
        </w:rPr>
        <w:t xml:space="preserve">Figure S1 Blood cell classification with convolutional neural networks (CNNs) in MC-100i. CNN employs deep learning methods and can </w:t>
      </w:r>
      <w:proofErr w:type="spellStart"/>
      <w:r w:rsidRPr="00613EE9">
        <w:rPr>
          <w:rFonts w:hint="eastAsia"/>
        </w:rPr>
        <w:t>recognise</w:t>
      </w:r>
      <w:proofErr w:type="spellEnd"/>
      <w:r w:rsidRPr="00613EE9">
        <w:rPr>
          <w:rFonts w:hint="eastAsia"/>
        </w:rPr>
        <w:t xml:space="preserve"> blood cell images accurately. Through multilevel and multichannel convolution templates, CNNs automatically extract image features and progressively decompose them from low-dimensional to high-dimensional features. These high-dimensional features contain information that cannot be perceived by the human eye. The CNNs then further integrate and </w:t>
      </w:r>
      <w:proofErr w:type="spellStart"/>
      <w:r w:rsidRPr="00613EE9">
        <w:rPr>
          <w:rFonts w:hint="eastAsia"/>
        </w:rPr>
        <w:t>analyse</w:t>
      </w:r>
      <w:proofErr w:type="spellEnd"/>
      <w:r w:rsidRPr="00613EE9">
        <w:rPr>
          <w:rFonts w:hint="eastAsia"/>
        </w:rPr>
        <w:t xml:space="preserve"> these features, establishing correlations between cell types and multidimensional cell features. This enables the CNNs to self-learn and thus achieve better performance in classifying cells.</w:t>
      </w:r>
    </w:p>
    <w:sectPr w:rsidR="00D541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EE9"/>
    <w:rsid w:val="00383A81"/>
    <w:rsid w:val="00433AAC"/>
    <w:rsid w:val="00613EE9"/>
    <w:rsid w:val="00A32115"/>
    <w:rsid w:val="00D54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7ED25"/>
  <w15:chartTrackingRefBased/>
  <w15:docId w15:val="{FE57FF97-520C-4E6E-BAB2-6009A3F69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13EE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3E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3EE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3EE9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3EE9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3EE9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3EE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3EE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3EE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13EE9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13EE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13EE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13EE9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13EE9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13EE9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13EE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13EE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13EE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13EE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13E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3EE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13E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13E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13EE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13EE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13EE9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13EE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13EE9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613EE9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俊勋</dc:creator>
  <cp:keywords/>
  <dc:description/>
  <cp:lastModifiedBy>李俊勋</cp:lastModifiedBy>
  <cp:revision>1</cp:revision>
  <dcterms:created xsi:type="dcterms:W3CDTF">2025-03-24T11:31:00Z</dcterms:created>
  <dcterms:modified xsi:type="dcterms:W3CDTF">2025-03-24T11:35:00Z</dcterms:modified>
</cp:coreProperties>
</file>